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FFD649" w14:textId="77777777" w:rsidR="004C2537" w:rsidRPr="00EC31AD" w:rsidRDefault="004C2537" w:rsidP="004C2537">
      <w:pPr>
        <w:spacing w:after="0" w:line="480" w:lineRule="auto"/>
        <w:rPr>
          <w:rFonts w:ascii="Times New Roman" w:eastAsia="Times New Roman" w:hAnsi="Times New Roman" w:cs="Times New Roman"/>
          <w:b/>
          <w:bCs/>
          <w:color w:val="000000" w:themeColor="text1"/>
        </w:rPr>
      </w:pPr>
      <w:r w:rsidRPr="00EC31AD">
        <w:rPr>
          <w:rFonts w:ascii="Times New Roman" w:eastAsia="Times New Roman" w:hAnsi="Times New Roman" w:cs="Times New Roman"/>
          <w:b/>
          <w:bCs/>
          <w:color w:val="000000" w:themeColor="text1"/>
          <w:lang w:val="en-US"/>
        </w:rPr>
        <w:t>Stepped care for youths at clinical high risk for psychosis: a real-world study</w:t>
      </w:r>
      <w:r w:rsidRPr="00EC31AD">
        <w:rPr>
          <w:rFonts w:ascii="Times New Roman" w:eastAsia="Times New Roman" w:hAnsi="Times New Roman" w:cs="Times New Roman"/>
          <w:b/>
          <w:bCs/>
          <w:color w:val="000000" w:themeColor="text1"/>
        </w:rPr>
        <w:t xml:space="preserve"> – Online supplement</w:t>
      </w:r>
    </w:p>
    <w:p w14:paraId="31CC8D9B" w14:textId="77777777" w:rsidR="004C2537" w:rsidRPr="00EC31AD" w:rsidRDefault="004C2537" w:rsidP="004C2537">
      <w:pPr>
        <w:spacing w:after="0" w:line="240" w:lineRule="auto"/>
        <w:rPr>
          <w:rFonts w:ascii="Times New Roman" w:eastAsia="Times New Roman" w:hAnsi="Times New Roman" w:cs="Times New Roman"/>
          <w:sz w:val="20"/>
          <w:szCs w:val="20"/>
        </w:rPr>
      </w:pPr>
    </w:p>
    <w:p w14:paraId="0F61510C" w14:textId="77777777" w:rsidR="004C2537" w:rsidRPr="00EC31AD" w:rsidRDefault="004C2537" w:rsidP="004C2537">
      <w:pPr>
        <w:spacing w:after="0" w:line="480" w:lineRule="auto"/>
        <w:rPr>
          <w:rFonts w:ascii="Times New Roman" w:eastAsia="Times New Roman" w:hAnsi="Times New Roman" w:cs="Times New Roman"/>
          <w:i/>
          <w:iCs/>
        </w:rPr>
      </w:pPr>
      <w:r w:rsidRPr="00EC31AD">
        <w:rPr>
          <w:rFonts w:ascii="Times New Roman" w:eastAsia="Times New Roman" w:hAnsi="Times New Roman" w:cs="Times New Roman"/>
          <w:i/>
          <w:iCs/>
        </w:rPr>
        <w:t>Implementation Details</w:t>
      </w:r>
    </w:p>
    <w:p w14:paraId="236EF5C1" w14:textId="77777777" w:rsidR="004C2537" w:rsidRPr="00EC31AD" w:rsidRDefault="004C2537" w:rsidP="004C2537">
      <w:pPr>
        <w:spacing w:after="0" w:line="480" w:lineRule="auto"/>
        <w:rPr>
          <w:rFonts w:ascii="Times New Roman" w:hAnsi="Times New Roman" w:cs="Times New Roman"/>
        </w:rPr>
      </w:pPr>
      <w:r w:rsidRPr="00EC31AD">
        <w:rPr>
          <w:rFonts w:ascii="Times New Roman" w:hAnsi="Times New Roman" w:cs="Times New Roman"/>
        </w:rPr>
        <w:t>The PRIME Clinic treatment program was staffed by three licensed masters' level psychotherapists supervised by PRIME's clinical director, a clinical psychologist and field expert in CHR assessment, certified SIPS trainer, and contributor to the development of the specific stepped care model employed at PRIME. Each therapist received training in the SIPS, Brief Supportive Psychoeducation, P-CBT-EP, and each of the individual NAPLS Risk Calculator assessments before beginning to work with participants. Therapist inter-rater reliability on the SIPS was determined through the SIPS certification process and cases were discussed in both individual and group supervision, alongside weekly clinical team meetings. Therapists also received didactic education on the psychosis risk state and both weekly group and individual supervision with the clinical director throughout implementation. Stepping decisions, treatment approaches, and intervention fidelity were discussed in supervision with the clinical director and in weekly clinical rounds with the medical director, a licensed psychiatrist with expertise in treating young people at CHR. Participants were not billed for services, as staffing and clinical space was funded through the SAMHSA grant as well as supplementary funding from the Connecticut Department of Mental Health and Addiction Services.</w:t>
      </w:r>
    </w:p>
    <w:p w14:paraId="72D6B005" w14:textId="77777777" w:rsidR="004C2537" w:rsidRPr="00EC31AD" w:rsidRDefault="004C2537" w:rsidP="004C2537">
      <w:pPr>
        <w:spacing w:after="0" w:line="480" w:lineRule="auto"/>
        <w:rPr>
          <w:rFonts w:ascii="Times New Roman" w:hAnsi="Times New Roman" w:cs="Times New Roman"/>
        </w:rPr>
      </w:pPr>
    </w:p>
    <w:p w14:paraId="312BB7E3" w14:textId="77777777" w:rsidR="004C2537" w:rsidRPr="00EC31AD" w:rsidRDefault="004C2537" w:rsidP="004C2537">
      <w:pPr>
        <w:spacing w:after="0" w:line="480" w:lineRule="auto"/>
        <w:rPr>
          <w:rFonts w:ascii="Times New Roman" w:hAnsi="Times New Roman" w:cs="Times New Roman"/>
        </w:rPr>
      </w:pPr>
      <w:r w:rsidRPr="00EC31AD">
        <w:rPr>
          <w:rFonts w:ascii="Times New Roman" w:hAnsi="Times New Roman" w:cs="Times New Roman"/>
        </w:rPr>
        <w:t xml:space="preserve">Medication decision making and evaluation were performed by the PRIME Clinic's medical director and a team of psychiatry residents and fellows. Factors which influenced medication guidance, including prescription of antipsychotics outside of Step Three, were whether 1) APS severely impacted functioning or increased risk for harm to self or others, such as with command </w:t>
      </w:r>
      <w:r w:rsidRPr="00EC31AD">
        <w:rPr>
          <w:rFonts w:ascii="Times New Roman" w:hAnsi="Times New Roman" w:cs="Times New Roman"/>
        </w:rPr>
        <w:lastRenderedPageBreak/>
        <w:t>hallucinations involving consideration of self-harm or persistent paranoia leading to sustained school avoidance and 2) rapid trajectory toward conversion to psychosis, including recent increases in conviction or action based on delusional beliefs or perceptual abnormalities. Remission and adverse effects were monitored through monthly appointments with psychiatrists and regularly scheduled evaluations.</w:t>
      </w:r>
    </w:p>
    <w:p w14:paraId="753A53E8" w14:textId="77777777" w:rsidR="004C2537" w:rsidRPr="00EC31AD" w:rsidRDefault="004C2537" w:rsidP="004C2537">
      <w:pPr>
        <w:spacing w:after="0" w:line="480" w:lineRule="auto"/>
        <w:rPr>
          <w:rFonts w:ascii="Times New Roman" w:hAnsi="Times New Roman" w:cs="Times New Roman"/>
        </w:rPr>
      </w:pPr>
    </w:p>
    <w:p w14:paraId="59B1E051" w14:textId="77777777" w:rsidR="004C2537" w:rsidRPr="00EC31AD" w:rsidRDefault="004C2537" w:rsidP="004C2537">
      <w:pPr>
        <w:spacing w:after="0" w:line="480" w:lineRule="auto"/>
        <w:rPr>
          <w:rFonts w:ascii="Times New Roman" w:hAnsi="Times New Roman" w:cs="Times New Roman"/>
        </w:rPr>
      </w:pPr>
      <w:r w:rsidRPr="00EC31AD">
        <w:rPr>
          <w:rFonts w:ascii="Times New Roman" w:hAnsi="Times New Roman" w:cs="Times New Roman"/>
        </w:rPr>
        <w:t>No other treatment was offered at PRIME outside of this stepped care model. In the state of Connecticut, alternative care options in the community, not specified to psychosis-spectrum concerns, included community mental health clinics and private practice options.</w:t>
      </w:r>
    </w:p>
    <w:p w14:paraId="17F778FE" w14:textId="77777777" w:rsidR="004C2537" w:rsidRPr="00EC31AD" w:rsidRDefault="004C2537" w:rsidP="004C2537">
      <w:pPr>
        <w:spacing w:after="0" w:line="480" w:lineRule="auto"/>
        <w:rPr>
          <w:rFonts w:ascii="Times New Roman" w:eastAsia="Times New Roman" w:hAnsi="Times New Roman" w:cs="Times New Roman"/>
        </w:rPr>
      </w:pPr>
    </w:p>
    <w:p w14:paraId="0BE95B87" w14:textId="77777777" w:rsidR="004C2537" w:rsidRPr="00EC31AD" w:rsidRDefault="004C2537" w:rsidP="004C2537">
      <w:pPr>
        <w:spacing w:after="0" w:line="480" w:lineRule="auto"/>
        <w:rPr>
          <w:rFonts w:ascii="Times New Roman" w:eastAsia="Times New Roman" w:hAnsi="Times New Roman" w:cs="Times New Roman"/>
          <w:lang w:val="en-US"/>
        </w:rPr>
      </w:pPr>
      <w:r w:rsidRPr="00EC31AD">
        <w:rPr>
          <w:rFonts w:ascii="Times New Roman" w:eastAsia="Times New Roman" w:hAnsi="Times New Roman" w:cs="Times New Roman"/>
          <w:lang w:val="en-US"/>
        </w:rPr>
        <w:t xml:space="preserve">Treatment was adapted to address structural barriers experienced by our highly diverse patient population. Virtual sessions were offered such that patients were not limited by access to transportation and family availability. Some clinicians offered hours outside of the standard workday to further accommodate these needs. Many adolescent participants were able to access the remote sessions as a part of their school day through accommodations established by collaboration between the PRIME Clinic and local school providers. Additionally, our clinic did not require insurance and had no fee structure due to federal grant funding. As such, participants with lower economic resources, including under- or uninsured participants, were able to receive our care. </w:t>
      </w:r>
    </w:p>
    <w:p w14:paraId="126906D0" w14:textId="77777777" w:rsidR="004C2537" w:rsidRPr="00EC31AD" w:rsidRDefault="004C2537" w:rsidP="004C2537">
      <w:pPr>
        <w:spacing w:after="0" w:line="480" w:lineRule="auto"/>
        <w:rPr>
          <w:rFonts w:ascii="Times New Roman" w:eastAsia="Times New Roman" w:hAnsi="Times New Roman" w:cs="Times New Roman"/>
        </w:rPr>
      </w:pPr>
    </w:p>
    <w:p w14:paraId="623718F3" w14:textId="77777777" w:rsidR="004C2537" w:rsidRPr="00EC31AD" w:rsidRDefault="004C2537" w:rsidP="004C2537">
      <w:pPr>
        <w:spacing w:after="0" w:line="480" w:lineRule="auto"/>
        <w:rPr>
          <w:rFonts w:ascii="Times New Roman" w:eastAsia="Times New Roman" w:hAnsi="Times New Roman" w:cs="Times New Roman"/>
        </w:rPr>
      </w:pPr>
      <w:r w:rsidRPr="00EC31AD">
        <w:rPr>
          <w:rFonts w:ascii="Times New Roman" w:eastAsia="Times New Roman" w:hAnsi="Times New Roman" w:cs="Times New Roman"/>
        </w:rPr>
        <w:t xml:space="preserve">At discharge, participants would indicate to their clinical team whether they wanted continued psychopharmacological or psychotherapeutic care, and participants were not formally discharged until they had a corresponding referral with a scheduled intake. Post-PRIME referrals were </w:t>
      </w:r>
      <w:r w:rsidRPr="00EC31AD">
        <w:rPr>
          <w:rFonts w:ascii="Times New Roman" w:eastAsia="Times New Roman" w:hAnsi="Times New Roman" w:cs="Times New Roman"/>
        </w:rPr>
        <w:lastRenderedPageBreak/>
        <w:t xml:space="preserve">tailored to the client’s personal preferences for care and relevant comorbidities (examples included speciality eating disorder or obsessive-compulsive disorder care). </w:t>
      </w:r>
    </w:p>
    <w:p w14:paraId="76C515BD" w14:textId="77777777" w:rsidR="004C2537" w:rsidRPr="00EC31AD" w:rsidRDefault="004C2537" w:rsidP="004C2537">
      <w:pPr>
        <w:spacing w:after="0" w:line="480" w:lineRule="auto"/>
        <w:rPr>
          <w:rFonts w:ascii="Times New Roman" w:eastAsia="Times New Roman" w:hAnsi="Times New Roman" w:cs="Times New Roman"/>
        </w:rPr>
      </w:pPr>
    </w:p>
    <w:p w14:paraId="01DFF058" w14:textId="77777777" w:rsidR="004C2537" w:rsidRPr="00EC31AD" w:rsidRDefault="004C2537" w:rsidP="004C2537">
      <w:pPr>
        <w:spacing w:after="0" w:line="480" w:lineRule="auto"/>
        <w:rPr>
          <w:rFonts w:ascii="Times New Roman" w:eastAsia="Times New Roman" w:hAnsi="Times New Roman" w:cs="Times New Roman"/>
        </w:rPr>
      </w:pPr>
      <w:r w:rsidRPr="00EC31AD">
        <w:rPr>
          <w:rFonts w:ascii="Times New Roman" w:eastAsia="Times New Roman" w:hAnsi="Times New Roman" w:cs="Times New Roman"/>
        </w:rPr>
        <w:t xml:space="preserve">Given that our therapists received substantial training to deliver this treatment model, it may be inaccessible to lower-resourced community based mental health programs. Thus, future research should prioritize the development and evaluation of virtual training materials on psychosis risk, evidence-based treatments, and risk calculator assessments. </w:t>
      </w:r>
      <w:r w:rsidRPr="00EC31AD">
        <w:rPr>
          <w:rFonts w:ascii="Times New Roman" w:eastAsia="Times New Roman" w:hAnsi="Times New Roman" w:cs="Times New Roman"/>
          <w:lang w:val="en-US"/>
        </w:rPr>
        <w:t>Further, a hub-and-spoke assessment and consultation model may help to implement specialized care into lower-resourced and non-specialty clinical settings, though research is needed to determine the effectiveness of this approach in psychosis risk intervention.</w:t>
      </w:r>
    </w:p>
    <w:p w14:paraId="07141D0A" w14:textId="77777777" w:rsidR="004C2537" w:rsidRPr="00EC31AD" w:rsidRDefault="004C2537" w:rsidP="004C2537">
      <w:pPr>
        <w:spacing w:after="0" w:line="480" w:lineRule="auto"/>
        <w:rPr>
          <w:rFonts w:ascii="Times New Roman" w:eastAsia="Times New Roman" w:hAnsi="Times New Roman" w:cs="Times New Roman"/>
        </w:rPr>
      </w:pPr>
    </w:p>
    <w:p w14:paraId="29AABD89" w14:textId="77777777" w:rsidR="004C2537" w:rsidRPr="00EC31AD" w:rsidRDefault="004C2537" w:rsidP="004C2537">
      <w:pPr>
        <w:spacing w:after="0" w:line="480" w:lineRule="auto"/>
        <w:rPr>
          <w:rFonts w:ascii="Times New Roman" w:eastAsia="Times New Roman" w:hAnsi="Times New Roman" w:cs="Times New Roman"/>
          <w:i/>
          <w:iCs/>
        </w:rPr>
      </w:pPr>
      <w:r w:rsidRPr="00EC31AD">
        <w:rPr>
          <w:rFonts w:ascii="Times New Roman" w:eastAsia="Times New Roman" w:hAnsi="Times New Roman" w:cs="Times New Roman"/>
          <w:i/>
          <w:iCs/>
        </w:rPr>
        <w:t>NAPLS Risk Calculator Protocol</w:t>
      </w:r>
    </w:p>
    <w:p w14:paraId="16360462" w14:textId="77777777" w:rsidR="004C2537" w:rsidRPr="00EC31AD" w:rsidRDefault="004C2537" w:rsidP="004C2537">
      <w:pPr>
        <w:spacing w:after="0" w:line="480" w:lineRule="auto"/>
        <w:rPr>
          <w:rFonts w:ascii="Times New Roman" w:eastAsia="Times New Roman" w:hAnsi="Times New Roman" w:cs="Times New Roman"/>
          <w:color w:val="000000" w:themeColor="text1"/>
        </w:rPr>
      </w:pPr>
      <w:r w:rsidRPr="00EC31AD">
        <w:rPr>
          <w:rFonts w:ascii="Times New Roman" w:hAnsi="Times New Roman" w:cs="Times New Roman"/>
        </w:rPr>
        <w:t xml:space="preserve">The NAPLS Risk Calculator was administered to each participant at each timepoint by their assigned psychotherapist. The calculator utilizes six predictors: age, two of the five attenuated positive symptoms measured by the Structured Interview for Psychosis Risk Syndromes (4) (SIPS; unusual thought content [P1] and suspiciousness [P2]), neurocognitive functioning (Symbol Coding from the Brief Assessment of Cognition in Schizophrenia (39), Hopkins Verbal Learning Test Revised (40)), undesirable life events checklist </w:t>
      </w:r>
      <w:r w:rsidRPr="00EC31AD">
        <w:rPr>
          <w:rFonts w:ascii="Times New Roman" w:hAnsi="Times New Roman" w:cs="Times New Roman"/>
        </w:rPr>
        <w:fldChar w:fldCharType="begin"/>
      </w:r>
      <w:r>
        <w:rPr>
          <w:rFonts w:ascii="Times New Roman" w:hAnsi="Times New Roman" w:cs="Times New Roman"/>
        </w:rPr>
        <w:instrText xml:space="preserve"> ADDIN ZOTERO_ITEM CSL_CITATION {"citationID":"NzVfORoq","properties":{"formattedCitation":"(48)","plainCitation":"(48)","noteIndex":0},"citationItems":[{"id":134,"uris":["http://zotero.org/users/15157673/items/TCLRSD5F"],"itemData":{"id":134,"type":"article-journal","container-title":"Journal of Health and Social Behavior","DOI":"10.2307/2136536","ISSN":"00221465","issue":"2","journalAbbreviation":"Journal of Health and Social Behavior","page":"205","source":"DOI.org (Crossref)","title":"Exemplification of a Method for Scaling Life Events: The PERI Life Events Scale","title-short":"Exemplification of a Method for Scaling Life Events","volume":"19","author":[{"family":"Dohrenwend","given":"Barbara Snell"},{"family":"Askenasy","given":"Alexander R."},{"family":"Krasnoff","given":"Larry"},{"family":"Dohrenwend","given":"Bruce P."}],"issued":{"date-parts":[["1978",6]]}}}],"schema":"https://github.com/citation-style-language/schema/raw/master/csl-citation.json"} </w:instrText>
      </w:r>
      <w:r w:rsidRPr="00EC31AD">
        <w:rPr>
          <w:rFonts w:ascii="Times New Roman" w:hAnsi="Times New Roman" w:cs="Times New Roman"/>
        </w:rPr>
        <w:fldChar w:fldCharType="separate"/>
      </w:r>
      <w:r>
        <w:rPr>
          <w:rFonts w:ascii="Times New Roman" w:hAnsi="Times New Roman" w:cs="Times New Roman"/>
        </w:rPr>
        <w:t>(48)</w:t>
      </w:r>
      <w:r w:rsidRPr="00EC31AD">
        <w:rPr>
          <w:rFonts w:ascii="Times New Roman" w:hAnsi="Times New Roman" w:cs="Times New Roman"/>
        </w:rPr>
        <w:fldChar w:fldCharType="end"/>
      </w:r>
      <w:r w:rsidRPr="00EC31AD">
        <w:rPr>
          <w:rFonts w:ascii="Times New Roman" w:hAnsi="Times New Roman" w:cs="Times New Roman"/>
        </w:rPr>
        <w:t xml:space="preserve">, childhood trauma questionnaire </w:t>
      </w:r>
      <w:r w:rsidRPr="00EC31AD">
        <w:rPr>
          <w:rFonts w:ascii="Times New Roman" w:hAnsi="Times New Roman" w:cs="Times New Roman"/>
        </w:rPr>
        <w:fldChar w:fldCharType="begin"/>
      </w:r>
      <w:r>
        <w:rPr>
          <w:rFonts w:ascii="Times New Roman" w:hAnsi="Times New Roman" w:cs="Times New Roman"/>
        </w:rPr>
        <w:instrText xml:space="preserve"> ADDIN ZOTERO_ITEM CSL_CITATION {"citationID":"9J0doA6b","properties":{"formattedCitation":"(49)","plainCitation":"(49)","noteIndex":0},"citationItems":[{"id":133,"uris":["http://zotero.org/users/15157673/items/H5F329LI"],"itemData":{"id":133,"type":"article-journal","abstract":"Objective:\n              To examine the hypothesis that individuals from the general population who report childhood abuse are at increased risk of developing positive psychotic symptoms.\n            \n            \n              Method:\n              Data were derived from a general population sample of 4045 subjects aged 18–64 years. First ever onset of positive psychotic symptoms at 2</w:instrText>
      </w:r>
      <w:r>
        <w:rPr>
          <w:rFonts w:ascii="Times New Roman" w:hAnsi="Times New Roman" w:cs="Times New Roman" w:hint="eastAsia"/>
        </w:rPr>
        <w:instrText>‐</w:instrText>
      </w:r>
      <w:r>
        <w:rPr>
          <w:rFonts w:ascii="Times New Roman" w:hAnsi="Times New Roman" w:cs="Times New Roman"/>
        </w:rPr>
        <w:instrText>year follow</w:instrText>
      </w:r>
      <w:r>
        <w:rPr>
          <w:rFonts w:ascii="Times New Roman" w:hAnsi="Times New Roman" w:cs="Times New Roman" w:hint="eastAsia"/>
        </w:rPr>
        <w:instrText>‐</w:instrText>
      </w:r>
      <w:r>
        <w:rPr>
          <w:rFonts w:ascii="Times New Roman" w:hAnsi="Times New Roman" w:cs="Times New Roman"/>
        </w:rPr>
        <w:instrText xml:space="preserve">up were assessed using the Composite International Diagnostic Interview and additional clinical interviews if necessary. Childhood abuse was assessed at baseline.\n            \n            \n              Results:\n              Baseline reported childhood abuse predicted development of positive psychotic symptoms associated with need for care [odds ratio (OR) = 11.5, 95% CI 2.6–51.6]. This association remained after adjustment for demographic variables, reported risk factors and presence of any lifetime psychiatric diagnosis at baseline (OR = 7.3, 95% CI 1.1–49.0).\n            \n            \n              Conclusion:\n              The results suggest that early childhood trauma increases the risk for positive psychotic symptoms. This finding fits well with recent models that suggest that early adversities may lead to psychological and biological changes that increase psychosis vulnerability.","container-title":"Acta Psychiatrica Scandinavica","DOI":"10.1046/j.0001-690X.2003.00217.x","ISSN":"0001-690X, 1600-0447","issue":"1","journalAbbreviation":"Acta Psychiatr Scand","language":"en","license":"http://onlinelibrary.wiley.com/termsAndConditions#vor","page":"38-45","source":"DOI.org (Crossref)","title":"Childhood abuse as a risk factor for psychotic experiences","volume":"109","author":[{"family":"Janssen","given":"I."},{"family":"Krabbendam","given":"L."},{"family":"Bak","given":"M."},{"family":"Hanssen","given":"M."},{"family":"Vollebergh","given":"W."},{"family":"De Graaf","given":"R."},{"family":"Van Os","given":"J."}],"issued":{"date-parts":[["2004",1]]}}}],"schema":"https://github.com/citation-style-language/schema/raw/master/csl-citation.json"} </w:instrText>
      </w:r>
      <w:r w:rsidRPr="00EC31AD">
        <w:rPr>
          <w:rFonts w:ascii="Times New Roman" w:hAnsi="Times New Roman" w:cs="Times New Roman"/>
        </w:rPr>
        <w:fldChar w:fldCharType="separate"/>
      </w:r>
      <w:r>
        <w:rPr>
          <w:rFonts w:ascii="Times New Roman" w:hAnsi="Times New Roman" w:cs="Times New Roman"/>
        </w:rPr>
        <w:t>(49)</w:t>
      </w:r>
      <w:r w:rsidRPr="00EC31AD">
        <w:rPr>
          <w:rFonts w:ascii="Times New Roman" w:hAnsi="Times New Roman" w:cs="Times New Roman"/>
        </w:rPr>
        <w:fldChar w:fldCharType="end"/>
      </w:r>
      <w:r w:rsidRPr="00EC31AD">
        <w:rPr>
          <w:rFonts w:ascii="Times New Roman" w:hAnsi="Times New Roman" w:cs="Times New Roman"/>
        </w:rPr>
        <w:t xml:space="preserve">, social functioning </w:t>
      </w:r>
      <w:r w:rsidRPr="00EC31AD">
        <w:rPr>
          <w:rFonts w:ascii="Times New Roman" w:hAnsi="Times New Roman" w:cs="Times New Roman"/>
        </w:rPr>
        <w:fldChar w:fldCharType="begin"/>
      </w:r>
      <w:r>
        <w:rPr>
          <w:rFonts w:ascii="Times New Roman" w:hAnsi="Times New Roman" w:cs="Times New Roman"/>
        </w:rPr>
        <w:instrText xml:space="preserve"> ADDIN ZOTERO_ITEM CSL_CITATION {"citationID":"SCPI7rye","properties":{"formattedCitation":"(50)","plainCitation":"(50)","noteIndex":0},"citationItems":[{"id":128,"uris":["http://zotero.org/users/15157673/items/8R3CZMDM"],"itemData":{"id":128,"type":"article-journal","container-title":"Schizophrenia Bulletin","DOI":"10.1093/schbul/sbm029","ISSN":"0586-7614, 1745-1701","issue":"3","journalAbbreviation":"Schizophrenia Bulletin","language":"en","page":"688-702","source":"DOI.org (Crossref)","title":"Preliminary Findings for Two New Measures of Social and Role Functioning in the Prodromal Phase of Schizophrenia","volume":"33","author":[{"family":"Cornblatt","given":"B. A."},{"family":"Auther","given":"A. M."},{"family":"Niendam","given":"T."},{"family":"Smith","given":"C. W."},{"family":"Zinberg","given":"J."},{"family":"Bearden","given":"C. E."},{"family":"Cannon","given":"T. D."}],"issued":{"date-parts":[["2007",3,19]]}}}],"schema":"https://github.com/citation-style-language/schema/raw/master/csl-citation.json"} </w:instrText>
      </w:r>
      <w:r w:rsidRPr="00EC31AD">
        <w:rPr>
          <w:rFonts w:ascii="Times New Roman" w:hAnsi="Times New Roman" w:cs="Times New Roman"/>
        </w:rPr>
        <w:fldChar w:fldCharType="separate"/>
      </w:r>
      <w:r>
        <w:rPr>
          <w:rFonts w:ascii="Times New Roman" w:hAnsi="Times New Roman" w:cs="Times New Roman"/>
        </w:rPr>
        <w:t>(50)</w:t>
      </w:r>
      <w:r w:rsidRPr="00EC31AD">
        <w:rPr>
          <w:rFonts w:ascii="Times New Roman" w:hAnsi="Times New Roman" w:cs="Times New Roman"/>
        </w:rPr>
        <w:fldChar w:fldCharType="end"/>
      </w:r>
      <w:r w:rsidRPr="00EC31AD">
        <w:rPr>
          <w:rFonts w:ascii="Times New Roman" w:hAnsi="Times New Roman" w:cs="Times New Roman"/>
        </w:rPr>
        <w:t>, and family history of psychosis. All measures are required to produce a risk calculator score. This calculator is web-based, freely available to the public, (</w:t>
      </w:r>
      <w:hyperlink r:id="rId4">
        <w:r w:rsidRPr="00EC31AD">
          <w:rPr>
            <w:rStyle w:val="Hyperlink"/>
            <w:rFonts w:ascii="Times New Roman" w:hAnsi="Times New Roman" w:cs="Times New Roman"/>
          </w:rPr>
          <w:t>https://riskcalc.org/napls/</w:t>
        </w:r>
      </w:hyperlink>
      <w:r w:rsidRPr="00EC31AD">
        <w:rPr>
          <w:rFonts w:ascii="Times New Roman" w:hAnsi="Times New Roman" w:cs="Times New Roman"/>
        </w:rPr>
        <w:t>) and can be completed without advanced statistical training.</w:t>
      </w:r>
    </w:p>
    <w:p w14:paraId="3152E31B" w14:textId="77777777" w:rsidR="004C2537" w:rsidRPr="00EC31AD" w:rsidRDefault="004C2537" w:rsidP="004C2537">
      <w:pPr>
        <w:spacing w:after="0" w:line="240" w:lineRule="auto"/>
        <w:rPr>
          <w:rFonts w:ascii="Times New Roman" w:eastAsia="Times New Roman" w:hAnsi="Times New Roman" w:cs="Times New Roman"/>
          <w:sz w:val="20"/>
          <w:szCs w:val="20"/>
        </w:rPr>
      </w:pPr>
    </w:p>
    <w:p w14:paraId="53DF472E" w14:textId="77777777" w:rsidR="004C2537" w:rsidRPr="00EC31AD" w:rsidRDefault="004C2537" w:rsidP="004C2537">
      <w:pPr>
        <w:spacing w:after="0" w:line="240" w:lineRule="auto"/>
        <w:rPr>
          <w:rFonts w:ascii="Times New Roman" w:eastAsia="Times New Roman" w:hAnsi="Times New Roman" w:cs="Times New Roman"/>
          <w:sz w:val="20"/>
          <w:szCs w:val="20"/>
        </w:rPr>
      </w:pPr>
      <w:r w:rsidRPr="00EC31AD">
        <w:rPr>
          <w:rFonts w:ascii="Times New Roman" w:eastAsia="Times New Roman" w:hAnsi="Times New Roman" w:cs="Times New Roman"/>
          <w:sz w:val="20"/>
          <w:szCs w:val="20"/>
        </w:rPr>
        <w:t>Table S.1. Tukey’s Pairwise Contrasts of Clinical Scores per time point</w:t>
      </w:r>
    </w:p>
    <w:tbl>
      <w:tblPr>
        <w:tblW w:w="0" w:type="auto"/>
        <w:jc w:val="center"/>
        <w:tblLayout w:type="fixed"/>
        <w:tblLook w:val="0420" w:firstRow="1" w:lastRow="0" w:firstColumn="0" w:lastColumn="0" w:noHBand="0" w:noVBand="1"/>
      </w:tblPr>
      <w:tblGrid>
        <w:gridCol w:w="1266"/>
        <w:gridCol w:w="1938"/>
        <w:gridCol w:w="1566"/>
        <w:gridCol w:w="1547"/>
        <w:gridCol w:w="1657"/>
        <w:gridCol w:w="1334"/>
      </w:tblGrid>
      <w:tr w:rsidR="004C2537" w:rsidRPr="00EC31AD" w14:paraId="75021C01" w14:textId="77777777" w:rsidTr="009A6E43">
        <w:trPr>
          <w:tblHeader/>
          <w:jc w:val="center"/>
        </w:trPr>
        <w:tc>
          <w:tcPr>
            <w:tcW w:w="126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7BA930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color w:val="000000"/>
                <w:sz w:val="16"/>
                <w:szCs w:val="16"/>
              </w:rPr>
            </w:pPr>
            <w:r w:rsidRPr="00EC31AD">
              <w:rPr>
                <w:rFonts w:ascii="Times New Roman" w:eastAsia="Times New Roman" w:hAnsi="Times New Roman" w:cs="Times New Roman"/>
                <w:b/>
                <w:color w:val="000000"/>
                <w:sz w:val="16"/>
                <w:szCs w:val="16"/>
              </w:rPr>
              <w:t>Outcome</w:t>
            </w:r>
          </w:p>
        </w:tc>
        <w:tc>
          <w:tcPr>
            <w:tcW w:w="193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A7579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color w:val="000000"/>
                <w:sz w:val="16"/>
                <w:szCs w:val="16"/>
              </w:rPr>
            </w:pPr>
            <w:r w:rsidRPr="00EC31AD">
              <w:rPr>
                <w:rFonts w:ascii="Times New Roman" w:eastAsia="Times New Roman" w:hAnsi="Times New Roman" w:cs="Times New Roman"/>
                <w:b/>
                <w:color w:val="000000"/>
                <w:sz w:val="16"/>
                <w:szCs w:val="16"/>
              </w:rPr>
              <w:t>Contrast</w:t>
            </w:r>
          </w:p>
        </w:tc>
        <w:tc>
          <w:tcPr>
            <w:tcW w:w="156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DD768B0"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color w:val="000000"/>
                <w:sz w:val="16"/>
                <w:szCs w:val="16"/>
              </w:rPr>
            </w:pPr>
            <w:r w:rsidRPr="00EC31AD">
              <w:rPr>
                <w:rFonts w:ascii="Times New Roman" w:eastAsia="Times New Roman" w:hAnsi="Times New Roman" w:cs="Times New Roman"/>
                <w:b/>
                <w:color w:val="000000"/>
                <w:sz w:val="16"/>
                <w:szCs w:val="16"/>
              </w:rPr>
              <w:t>Δ</w:t>
            </w:r>
          </w:p>
        </w:tc>
        <w:tc>
          <w:tcPr>
            <w:tcW w:w="154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BD7E9F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color w:val="000000"/>
                <w:sz w:val="16"/>
                <w:szCs w:val="16"/>
              </w:rPr>
            </w:pPr>
            <w:r w:rsidRPr="00EC31AD">
              <w:rPr>
                <w:rFonts w:ascii="Times New Roman" w:eastAsia="Times New Roman" w:hAnsi="Times New Roman" w:cs="Times New Roman"/>
                <w:b/>
                <w:color w:val="000000"/>
                <w:sz w:val="16"/>
                <w:szCs w:val="16"/>
              </w:rPr>
              <w:t>95% CI (Δ)</w:t>
            </w:r>
          </w:p>
        </w:tc>
        <w:tc>
          <w:tcPr>
            <w:tcW w:w="165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536EA1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color w:val="000000"/>
                <w:sz w:val="16"/>
                <w:szCs w:val="16"/>
              </w:rPr>
            </w:pPr>
            <w:r w:rsidRPr="00EC31AD">
              <w:rPr>
                <w:rFonts w:ascii="Times New Roman" w:eastAsia="Times New Roman" w:hAnsi="Times New Roman" w:cs="Times New Roman"/>
                <w:b/>
                <w:color w:val="000000"/>
                <w:sz w:val="16"/>
                <w:szCs w:val="16"/>
              </w:rPr>
              <w:t>t(</w:t>
            </w:r>
            <w:proofErr w:type="spellStart"/>
            <w:r w:rsidRPr="00EC31AD">
              <w:rPr>
                <w:rFonts w:ascii="Times New Roman" w:eastAsia="Times New Roman" w:hAnsi="Times New Roman" w:cs="Times New Roman"/>
                <w:b/>
                <w:color w:val="000000"/>
                <w:sz w:val="16"/>
                <w:szCs w:val="16"/>
              </w:rPr>
              <w:t>df</w:t>
            </w:r>
            <w:proofErr w:type="spellEnd"/>
            <w:r w:rsidRPr="00EC31AD">
              <w:rPr>
                <w:rFonts w:ascii="Times New Roman" w:eastAsia="Times New Roman" w:hAnsi="Times New Roman" w:cs="Times New Roman"/>
                <w:b/>
                <w:color w:val="000000"/>
                <w:sz w:val="16"/>
                <w:szCs w:val="16"/>
              </w:rPr>
              <w:t>)</w:t>
            </w:r>
          </w:p>
        </w:tc>
        <w:tc>
          <w:tcPr>
            <w:tcW w:w="133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BF53E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color w:val="000000"/>
                <w:sz w:val="16"/>
                <w:szCs w:val="16"/>
              </w:rPr>
            </w:pPr>
            <w:r w:rsidRPr="00EC31AD">
              <w:rPr>
                <w:rFonts w:ascii="Times New Roman" w:eastAsia="Times New Roman" w:hAnsi="Times New Roman" w:cs="Times New Roman"/>
                <w:b/>
                <w:color w:val="000000"/>
                <w:sz w:val="16"/>
                <w:szCs w:val="16"/>
              </w:rPr>
              <w:t>p (Tukey)</w:t>
            </w:r>
          </w:p>
        </w:tc>
      </w:tr>
      <w:tr w:rsidR="004C2537" w:rsidRPr="00EC31AD" w14:paraId="5E5274C7" w14:textId="77777777" w:rsidTr="009A6E43">
        <w:trPr>
          <w:jc w:val="center"/>
        </w:trPr>
        <w:tc>
          <w:tcPr>
            <w:tcW w:w="126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F94BD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P</w:t>
            </w:r>
          </w:p>
        </w:tc>
        <w:tc>
          <w:tcPr>
            <w:tcW w:w="193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DEA210"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baseline vs 2mo</w:t>
            </w:r>
          </w:p>
        </w:tc>
        <w:tc>
          <w:tcPr>
            <w:tcW w:w="156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FC138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26992587</w:t>
            </w:r>
          </w:p>
        </w:tc>
        <w:tc>
          <w:tcPr>
            <w:tcW w:w="154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8537F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26, 2.80]</w:t>
            </w:r>
          </w:p>
        </w:tc>
        <w:tc>
          <w:tcPr>
            <w:tcW w:w="165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C010F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39(203.64)</w:t>
            </w:r>
          </w:p>
        </w:tc>
        <w:tc>
          <w:tcPr>
            <w:tcW w:w="133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57833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166</w:t>
            </w:r>
          </w:p>
        </w:tc>
      </w:tr>
      <w:tr w:rsidR="004C2537" w:rsidRPr="00EC31AD" w14:paraId="6CA35B5C"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56EA4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P</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6ACE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baseline vs 6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036D6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3.72422061</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89330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08, 5.37]</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77844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6.51(206.25)</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1BB2B4"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3FD15701"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F4CC8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P</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58789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baseline vs 12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182A1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7.25105965</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14061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5.56, 8.94]</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3A16E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12.33(207.83)</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8DED3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14D11744"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0391E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lastRenderedPageBreak/>
              <w:t>P</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17B9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baseline vs 18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F824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8.37118348</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50A8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6.61, 10.13]</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527E5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13.69(208.62)</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5B58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07610A93"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7659C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P</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5F0B7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baseline vs 24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47F52D"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10.58930854</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959F7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8.60, 12.58]</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140D40"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15.32(208.54)</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4D0260"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3EC0E40B"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F59E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P</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87FA9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mo vs 6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A50AE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45429474</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04BE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0.74, 4.17]</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8C02A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4.12(198.96)</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4DB90D"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408B5D92"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F9417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P</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505A3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mo vs 12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A141A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5.98113379</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159F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4.20, 7.76]</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47980"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9.66(205.08)</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75DC2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53C44197"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1739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P</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D5C7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mo vs 18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A1734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7.10125761</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CF9AF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5.25, 8.96]</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9F164"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11.02(207.79)</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2E717B"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0A25DDDB"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1529C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P</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EF9A2B"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mo vs 24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FA414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9.31938267</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A742F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7.25, 11.39]</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C004F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12.97(206.63)</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8A993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318E0A96"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BCD77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P</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A330A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6mo vs 12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8E152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3.52683904</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EC35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1.66, 5.39]</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28238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5.44(204.33)</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83D8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1D2EE9C0"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38F77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P</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7A0A9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6mo vs 18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5EAF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4.64696287</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44264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71, 6.59]</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7E3BB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6.89(207.47)</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C5392B"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390CC822"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CA2BB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P</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FCE56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6mo vs 24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FA526D"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6.86508793</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8F28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4.72, 9.01]</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BD9B4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9.21(206.67)</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FA07D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1FD2ED36"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669D30"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P</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A9164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2mo vs 18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C955F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12012383</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F40EA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80, 3.04]</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E38E7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68(198.55)</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D24A0"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545</w:t>
            </w:r>
          </w:p>
        </w:tc>
      </w:tr>
      <w:tr w:rsidR="004C2537" w:rsidRPr="00EC31AD" w14:paraId="233C8DA8"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2F75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P</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37FD2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12mo vs 24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F7A9B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3.33824888</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35D40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1.22, 5.46]</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14CE0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4.53(199.82)</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303A6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3E62ECB7"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32784"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P</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DFE9B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8mo vs 24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5E77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21812506</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5EE10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07, 4.37]</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CC1E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96(198.66)</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D7C9B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039</w:t>
            </w:r>
          </w:p>
        </w:tc>
      </w:tr>
      <w:tr w:rsidR="004C2537" w:rsidRPr="00EC31AD" w14:paraId="30C47CDE"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2003E4"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G</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4232C0"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baseline vs 2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A1990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12142457</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78CB5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47, 2.72]</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1D464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03(177.66)</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1E202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331</w:t>
            </w:r>
          </w:p>
        </w:tc>
      </w:tr>
      <w:tr w:rsidR="004C2537" w:rsidRPr="00EC31AD" w14:paraId="0000BCF5"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F71E6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G</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5703E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baseline vs 6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D99B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3.30459924</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E274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1.55, 5.05]</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5413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5.44(179.86)</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5452F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21E8679C"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5DBEF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G</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732FB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baseline vs 12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B6DE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4.55094728</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B3331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76, 6.34]</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BCF2B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7.31(180.29)</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B7669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3B47E03E"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DB859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G</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A0DB5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baseline vs 18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0C024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5.51832325</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C158C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3.70, 7.34]</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7C07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8.75(180.03)</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F0D2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5F376132"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26CE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G</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C8FDE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baseline vs 24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C2AB1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6.67410922</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2B69F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4.64, 8.71]</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8C772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9.43(181.19)</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C308D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65F52C5E"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98985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G</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1A733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mo vs 6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C2E4BD"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18317467</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CE05B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32, 4.05]</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F371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3.37(171.26)</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265B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012</w:t>
            </w:r>
          </w:p>
        </w:tc>
      </w:tr>
      <w:tr w:rsidR="004C2537" w:rsidRPr="00EC31AD" w14:paraId="31B502B1"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B3FAE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G</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D20D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mo vs 12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D1EFC4"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3.42952271</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E7D7E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1.47, 5.39]</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522DA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5.04(179.83)</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AF3C9B"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16790047"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507D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G</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7B484D"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mo vs 18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91B9D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4.39689868</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926CE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43, 6.36]</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8BBED"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6.45(177.46)</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FE3D0D"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4B655A39"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C747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G</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DD14D"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mo vs 24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B3546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5.55268465</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A070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3.38, 7.73]</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AC6AF0"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7.35(179.44)</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8F596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5C8330A4"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431114"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G</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F2F3F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6mo vs 12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866AC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24634805</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BB2D8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82, 3.31]</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CEA10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74(179.69)</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05907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510</w:t>
            </w:r>
          </w:p>
        </w:tc>
      </w:tr>
      <w:tr w:rsidR="004C2537" w:rsidRPr="00EC31AD" w14:paraId="4DC8B4BB"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DEB8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G</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708B3B"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6mo vs 18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A2854"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21372401</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0A0CD0"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11, 4.32]</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A496D"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3.03(181.35)</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FFA77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033</w:t>
            </w:r>
          </w:p>
        </w:tc>
      </w:tr>
      <w:tr w:rsidR="004C2537" w:rsidRPr="00EC31AD" w14:paraId="424273EA"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CA59B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G</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10EB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6mo vs 24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FE234D"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3.36950998</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9D09E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1.07, 5.67]</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90CC7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4.23(181.32)</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00AEE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7322E40A"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65A11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G</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E0C07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2mo vs 18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44BDC0"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96737597</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300F7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12, 3.05]</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F3D1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34(175.18)</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6D5B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763</w:t>
            </w:r>
          </w:p>
        </w:tc>
      </w:tr>
      <w:tr w:rsidR="004C2537" w:rsidRPr="00EC31AD" w14:paraId="258FBA00"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9343C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G</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CE62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2mo vs 24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36B92B"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12316194</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6A6D4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12, 4.37]</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EF21A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73(172.10)</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EAA38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075</w:t>
            </w:r>
          </w:p>
        </w:tc>
      </w:tr>
      <w:tr w:rsidR="004C2537" w:rsidRPr="00EC31AD" w14:paraId="38F8FBAA"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DF4A9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G</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3CA23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8mo vs 24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74C3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15578597</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A434C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10, 3.42]</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89526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47(172.55)</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2AA49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681</w:t>
            </w:r>
          </w:p>
        </w:tc>
      </w:tr>
      <w:tr w:rsidR="004C2537" w:rsidRPr="00EC31AD" w14:paraId="19484A06"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DB7530"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N</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2B876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baseline vs 2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F679D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92201173</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E38CD"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96, 2.81]</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C5F3AD"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41(171.41)</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22209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720</w:t>
            </w:r>
          </w:p>
        </w:tc>
      </w:tr>
      <w:tr w:rsidR="004C2537" w:rsidRPr="00EC31AD" w14:paraId="41A6F509"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4C788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N</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7F32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baseline vs 6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F74C5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3.06194035</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39BD5D"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0.99, 5.13]</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22855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4.26(172.91)</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2D58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50E1EFD6"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13354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N</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F0E5C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baseline vs 12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ABC11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4.85621765</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C236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73, 6.98]</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86937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6.59(173.19)</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D3F16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719C93D7"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ACDA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N</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6FF1C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baseline vs 18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9C54E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5.73952183</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71554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3.59, 7.89]</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E0F284"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7.70(172.85)</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C4592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13446ABF"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E0902D"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N</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07C59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baseline vs 24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3346DB"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7.82579150</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2311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5.41, 10.24]</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9186DB"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9.35(173.48)</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F816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274D129D"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BFCD7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N</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3960C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mo vs 6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41E43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13992863</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D07D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06, 4.34]</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2B89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81(165.02)</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F071DD"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062</w:t>
            </w:r>
          </w:p>
        </w:tc>
      </w:tr>
      <w:tr w:rsidR="004C2537" w:rsidRPr="00EC31AD" w14:paraId="4EDC0F30"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CFD704"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N</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78A75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mo vs 12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7B9B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3.93420593</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5CCC3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1.62, 6.25]</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143EC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4.90(172.04)</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B9A42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3228B25C"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3F912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N</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09AE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mo vs 18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325A1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4.81751010</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B61E1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50, 7.14]</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AD042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5.98(170.07)</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5194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5B910B69"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4F31E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N</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3AA43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mo vs 24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BAB364"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6.90377977</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0BBE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4.33, 9.48]</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B545B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7.74(171.48)</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404B2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34E773BF"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6FA3F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N</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F23F5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6mo vs 12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754CDD"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79427730</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12AD14"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65, 4.24]</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6963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11(171.85)</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3E379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285</w:t>
            </w:r>
          </w:p>
        </w:tc>
      </w:tr>
      <w:tr w:rsidR="004C2537" w:rsidRPr="00EC31AD" w14:paraId="54BBF329"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5042C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N</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1E7E5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6mo vs 18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1DCB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67758148</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DC73A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19, 5.17]</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CAE9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3.10(173.07)</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D2E58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027</w:t>
            </w:r>
          </w:p>
        </w:tc>
      </w:tr>
      <w:tr w:rsidR="004C2537" w:rsidRPr="00EC31AD" w14:paraId="5658EBD6"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C4F8D"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N</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349E0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6mo vs 24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9F492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4.76385114</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C682D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05, 7.48]</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96168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5.05(172.91)</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AD0CD"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429EEB13"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5C66C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N</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DED72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2mo vs 18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F1A3C0"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88330418</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23E4D4"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57, 3.34]</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0E57F4"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04(168.22)</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511BA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905</w:t>
            </w:r>
          </w:p>
        </w:tc>
      </w:tr>
      <w:tr w:rsidR="004C2537" w:rsidRPr="00EC31AD" w14:paraId="427DE0F9"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D191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N</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8396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2mo vs 24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AF318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96957384</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0B233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33, 5.61]</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51D5E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3.24(165.63)</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880D9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018</w:t>
            </w:r>
          </w:p>
        </w:tc>
      </w:tr>
      <w:tr w:rsidR="004C2537" w:rsidRPr="00EC31AD" w14:paraId="6E457545"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2C941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N</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3AE65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8mo vs 24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36E4B"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08626967</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B398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58, 4.75]</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6A69F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26(166.03)</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05A50"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217</w:t>
            </w:r>
          </w:p>
        </w:tc>
      </w:tr>
      <w:tr w:rsidR="004C2537" w:rsidRPr="00EC31AD" w14:paraId="01F98EE0"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B0B97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D</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C835E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baseline vs 2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C84B1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41288350</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4797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50, 0.67]</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E54744"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09(174.11)</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BBE8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883</w:t>
            </w:r>
          </w:p>
        </w:tc>
      </w:tr>
      <w:tr w:rsidR="004C2537" w:rsidRPr="00EC31AD" w14:paraId="5B570B30"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AD99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D</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A9D11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baseline vs 6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662E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37966862</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CCF6B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81, 1.57]</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15FD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92(176.63)</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665AB"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942</w:t>
            </w:r>
          </w:p>
        </w:tc>
      </w:tr>
      <w:tr w:rsidR="004C2537" w:rsidRPr="00EC31AD" w14:paraId="4D623630"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527E0"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D</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E7846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baseline vs 12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E6C6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1.44576792</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2A71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0.22, 2.67]</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0926B"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3.40(177.12)</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ADD8C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0.010</w:t>
            </w:r>
          </w:p>
        </w:tc>
      </w:tr>
      <w:tr w:rsidR="004C2537" w:rsidRPr="00EC31AD" w14:paraId="2E59A41D"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C5BEDB"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D</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37B53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baseline vs 18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30012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40166328</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A83C7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16, 2.64]</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243CC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3.26(176.87)</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3D8D1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017</w:t>
            </w:r>
          </w:p>
        </w:tc>
      </w:tr>
      <w:tr w:rsidR="004C2537" w:rsidRPr="00EC31AD" w14:paraId="65866394"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F9A55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D</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487B94"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baseline vs 24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B9C47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03671985</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B2F20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65, 3.43]</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FCE15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4.22(178.23)</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5DDA2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lt;.001</w:t>
            </w:r>
          </w:p>
        </w:tc>
      </w:tr>
      <w:tr w:rsidR="004C2537" w:rsidRPr="00EC31AD" w14:paraId="685845D9"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71010"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D</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02AD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mo vs 6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18BC6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79255211</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00486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48, 2.07]</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59B5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79(167.34)</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8513E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473</w:t>
            </w:r>
          </w:p>
        </w:tc>
      </w:tr>
      <w:tr w:rsidR="004C2537" w:rsidRPr="00EC31AD" w14:paraId="33F3709C"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7C8EF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D</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86751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mo vs 12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71D3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1.85865141</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8BEB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0.52, 3.19]</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F9565D"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4.01(176.79)</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72E62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0.001</w:t>
            </w:r>
          </w:p>
        </w:tc>
      </w:tr>
      <w:tr w:rsidR="004C2537" w:rsidRPr="00EC31AD" w14:paraId="501EBFD6"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33DB6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D</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3CF6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mo vs 18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E7D6D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1.81454678</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28DF3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0.47, 3.15]</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07881B"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3.90(174.17)</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FD792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0.002</w:t>
            </w:r>
          </w:p>
        </w:tc>
      </w:tr>
      <w:tr w:rsidR="004C2537" w:rsidRPr="00EC31AD" w14:paraId="5768325C"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B264A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D</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D75A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mo vs 24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27469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44960335</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CC9854"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0.97, 3.93]</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FC973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4.75(176.42)</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413A5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7600881C"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60DEF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D</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5B67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6mo vs 12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46CBAD"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06609930</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0085C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34, 2.48]</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18627B"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18(176.65)</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6DE0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254</w:t>
            </w:r>
          </w:p>
        </w:tc>
      </w:tr>
      <w:tr w:rsidR="004C2537" w:rsidRPr="00EC31AD" w14:paraId="2836B1BC"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7284A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D</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578C1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6mo vs 18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A78DD4"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02199466</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8CE9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41, 2.46]</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194E4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05(178.52)</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DC6C6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318</w:t>
            </w:r>
          </w:p>
        </w:tc>
      </w:tr>
      <w:tr w:rsidR="004C2537" w:rsidRPr="00EC31AD" w14:paraId="41C197E6"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D53B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D</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92365B"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6mo vs 24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3BF97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65705123</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DEB4E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09, 3.22]</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CEFE3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3.05(178.53)</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FBB7A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031</w:t>
            </w:r>
          </w:p>
        </w:tc>
      </w:tr>
      <w:tr w:rsidR="004C2537" w:rsidRPr="00EC31AD" w14:paraId="50643D17"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ED33A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D</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E3C3D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2mo vs 18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DC189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04410463</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A7653D"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47, 1.38]</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E3CAF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09(171.65)</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D946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000</w:t>
            </w:r>
          </w:p>
        </w:tc>
      </w:tr>
      <w:tr w:rsidR="004C2537" w:rsidRPr="00EC31AD" w14:paraId="2EC00535"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88823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D</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F8FA54"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2mo vs 24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A8741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59095193</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B18F0"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94, 2.12]</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785C9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11(168.27)</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50FE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876</w:t>
            </w:r>
          </w:p>
        </w:tc>
      </w:tr>
      <w:tr w:rsidR="004C2537" w:rsidRPr="00EC31AD" w14:paraId="5CBDBF2D"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949880"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D</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B1C9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8mo vs 24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4F8F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63505657</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7FFE5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91, 2.18]</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4D049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19(168.76)</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B58BB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843</w:t>
            </w:r>
          </w:p>
        </w:tc>
      </w:tr>
      <w:tr w:rsidR="004C2537" w:rsidRPr="00EC31AD" w14:paraId="40750798"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5BF72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PHQ-9</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24F91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baseline vs 2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74DF7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3.74633006</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ADB89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1.61, 5.88]</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8F42F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5.04(196.78)</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08A37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470BA9C1"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B11E7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PHQ-9</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BC48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baseline vs 6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DF5970"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4.65346071</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71B3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42, 6.89]</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B0A2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6.00(199.02)</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A174D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160580A3"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C288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PHQ-9</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2CA874"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baseline vs 12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472DF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7.29350323</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AABE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4.96, 9.62]</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60A01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9.01(201.53)</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EA8BE4"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38B61B7F"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249E1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PHQ-9</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D0DC80"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baseline vs 18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A7EAC0"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7.45964335</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58FD4"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5.01, 9.90]</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CBAE2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8.78(202.28)</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E5DF5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2399EA35"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49998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PHQ-9</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9380F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baseline vs 24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C79B6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8.52657466</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A0F10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5.76, 11.29]</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B0E6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8.88(202.14)</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73769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56E1EAD4"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BABB4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PHQ-9</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EC22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mo vs 6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5BDAB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90713065</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E36CC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37, 3.18]</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22D7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15(189.57)</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7407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860</w:t>
            </w:r>
          </w:p>
        </w:tc>
      </w:tr>
      <w:tr w:rsidR="004C2537" w:rsidRPr="00EC31AD" w14:paraId="6B2E5F66"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FAA4AD"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PHQ-9</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8C5CA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mo vs 12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CAA03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3.54717317</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2723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1.14, 5.96]</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4A662"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4.23(197.97)</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FE7D9"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5DDDE774"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EB7A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PHQ-9</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A8553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mo vs 18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9E6D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3.71331329</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980F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1.20, 6.23]</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6ADF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4.25(198.28)</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DF71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6F8EE95A"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0537C4"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PHQ-9</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91FE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2mo vs 24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891E7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4.78024460</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6243E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1.96, 7.60]</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D4914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4.88(198.50)</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D5EA6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lt;.001</w:t>
            </w:r>
          </w:p>
        </w:tc>
      </w:tr>
      <w:tr w:rsidR="004C2537" w:rsidRPr="00EC31AD" w14:paraId="79CA6884"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B23D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PHQ-9</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BB02F0"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6mo vs 12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C997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64004252</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49244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17, 5.11]</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00B55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3.08(195.70)</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39C1B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028</w:t>
            </w:r>
          </w:p>
        </w:tc>
      </w:tr>
      <w:tr w:rsidR="004C2537" w:rsidRPr="00EC31AD" w14:paraId="67905B12"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88FA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PHQ-9</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4B011B"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6mo vs 18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65F0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80618264</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91AF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24, 5.37]</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FC33C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3.15(195.75)</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5AF5B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023</w:t>
            </w:r>
          </w:p>
        </w:tc>
      </w:tr>
      <w:tr w:rsidR="004C2537" w:rsidRPr="00EC31AD" w14:paraId="7CCC8A96"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029E3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PHQ-9</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7CE500"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6mo vs 24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69E0E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3.87311395</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4F433"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1.00, 6.75]</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7927E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3.87(197.34)</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FCF840"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b/>
                <w:bCs/>
                <w:color w:val="000000"/>
                <w:sz w:val="16"/>
                <w:szCs w:val="16"/>
              </w:rPr>
            </w:pPr>
            <w:r w:rsidRPr="00EC31AD">
              <w:rPr>
                <w:rFonts w:ascii="Times New Roman" w:eastAsia="Times New Roman" w:hAnsi="Times New Roman" w:cs="Times New Roman"/>
                <w:b/>
                <w:bCs/>
                <w:color w:val="000000"/>
                <w:sz w:val="16"/>
                <w:szCs w:val="16"/>
              </w:rPr>
              <w:t>0.002</w:t>
            </w:r>
          </w:p>
        </w:tc>
      </w:tr>
      <w:tr w:rsidR="004C2537" w:rsidRPr="00EC31AD" w14:paraId="4CBF07C1"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ED8671"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lastRenderedPageBreak/>
              <w:t>PHQ-9</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4B70BF"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2mo vs 18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31251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16614012</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694EDB"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2.41, 2.75]</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2FD6D"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19(189.59)</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C11E9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000</w:t>
            </w:r>
          </w:p>
        </w:tc>
      </w:tr>
      <w:tr w:rsidR="004C2537" w:rsidRPr="00EC31AD" w14:paraId="05CB3E4A" w14:textId="77777777" w:rsidTr="009A6E43">
        <w:trPr>
          <w:jc w:val="center"/>
        </w:trPr>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9957D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PHQ-9</w:t>
            </w:r>
          </w:p>
        </w:tc>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BE66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2mo vs 24mo</w:t>
            </w:r>
          </w:p>
        </w:tc>
        <w:tc>
          <w:tcPr>
            <w:tcW w:w="15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34E65"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23307142</w:t>
            </w:r>
          </w:p>
        </w:tc>
        <w:tc>
          <w:tcPr>
            <w:tcW w:w="15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34306"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64, 4.10]</w:t>
            </w:r>
          </w:p>
        </w:tc>
        <w:tc>
          <w:tcPr>
            <w:tcW w:w="16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5EF7D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24(191.06)</w:t>
            </w:r>
          </w:p>
        </w:tc>
        <w:tc>
          <w:tcPr>
            <w:tcW w:w="13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57224B"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818</w:t>
            </w:r>
          </w:p>
        </w:tc>
      </w:tr>
      <w:tr w:rsidR="004C2537" w:rsidRPr="00EC31AD" w14:paraId="61024458" w14:textId="77777777" w:rsidTr="009A6E43">
        <w:trPr>
          <w:jc w:val="center"/>
        </w:trPr>
        <w:tc>
          <w:tcPr>
            <w:tcW w:w="126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1214258"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PHQ-9</w:t>
            </w:r>
          </w:p>
        </w:tc>
        <w:tc>
          <w:tcPr>
            <w:tcW w:w="193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FB2347"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8mo vs 24mo</w:t>
            </w:r>
          </w:p>
        </w:tc>
        <w:tc>
          <w:tcPr>
            <w:tcW w:w="156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85378D"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06693131</w:t>
            </w:r>
          </w:p>
        </w:tc>
        <w:tc>
          <w:tcPr>
            <w:tcW w:w="154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5B1177A"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88, 4.01]</w:t>
            </w:r>
          </w:p>
        </w:tc>
        <w:tc>
          <w:tcPr>
            <w:tcW w:w="165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DE9BCE"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1.04(191.61)</w:t>
            </w:r>
          </w:p>
        </w:tc>
        <w:tc>
          <w:tcPr>
            <w:tcW w:w="133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80C0AAC" w14:textId="77777777" w:rsidR="004C2537" w:rsidRPr="00EC31AD" w:rsidRDefault="004C2537" w:rsidP="009A6E4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sz w:val="16"/>
                <w:szCs w:val="16"/>
              </w:rPr>
            </w:pPr>
            <w:r w:rsidRPr="00EC31AD">
              <w:rPr>
                <w:rFonts w:ascii="Times New Roman" w:eastAsia="Times New Roman" w:hAnsi="Times New Roman" w:cs="Times New Roman"/>
                <w:color w:val="000000"/>
                <w:sz w:val="16"/>
                <w:szCs w:val="16"/>
              </w:rPr>
              <w:t>0.903</w:t>
            </w:r>
          </w:p>
        </w:tc>
      </w:tr>
    </w:tbl>
    <w:p w14:paraId="2F04D855" w14:textId="77777777" w:rsidR="004C2537" w:rsidRPr="00EC31AD" w:rsidRDefault="004C2537" w:rsidP="004C2537">
      <w:pPr>
        <w:spacing w:after="0" w:line="240" w:lineRule="auto"/>
        <w:rPr>
          <w:rFonts w:ascii="Times New Roman" w:eastAsia="Times New Roman" w:hAnsi="Times New Roman" w:cs="Times New Roman"/>
          <w:sz w:val="16"/>
          <w:szCs w:val="16"/>
        </w:rPr>
      </w:pPr>
      <w:r w:rsidRPr="00EC31AD">
        <w:rPr>
          <w:sz w:val="16"/>
          <w:szCs w:val="16"/>
        </w:rPr>
        <w:t>Bolded contrasts are significant at p&lt;0.01</w:t>
      </w:r>
    </w:p>
    <w:p w14:paraId="67EC1216" w14:textId="77777777" w:rsidR="004C2537" w:rsidRPr="00EC31AD" w:rsidRDefault="004C2537" w:rsidP="004C2537">
      <w:pPr>
        <w:spacing w:after="0" w:line="240" w:lineRule="auto"/>
        <w:rPr>
          <w:rFonts w:ascii="Times New Roman" w:eastAsia="Times New Roman" w:hAnsi="Times New Roman" w:cs="Times New Roman"/>
          <w:sz w:val="16"/>
          <w:szCs w:val="16"/>
        </w:rPr>
      </w:pPr>
    </w:p>
    <w:p w14:paraId="667ED4B2" w14:textId="77777777" w:rsidR="004C2537" w:rsidRPr="00EC31AD" w:rsidRDefault="004C2537" w:rsidP="004C2537">
      <w:pPr>
        <w:spacing w:after="0" w:line="240" w:lineRule="auto"/>
        <w:rPr>
          <w:rFonts w:ascii="Times New Roman" w:eastAsia="Times New Roman" w:hAnsi="Times New Roman" w:cs="Times New Roman"/>
          <w:sz w:val="16"/>
          <w:szCs w:val="16"/>
        </w:rPr>
      </w:pPr>
    </w:p>
    <w:p w14:paraId="2AB2906D" w14:textId="77777777" w:rsidR="004C2537" w:rsidRPr="00EC31AD" w:rsidRDefault="004C2537" w:rsidP="004C2537">
      <w:pPr>
        <w:pBdr>
          <w:top w:val="none" w:sz="0" w:space="0" w:color="000000"/>
          <w:left w:val="none" w:sz="0" w:space="0" w:color="000000"/>
          <w:bottom w:val="none" w:sz="0" w:space="0" w:color="000000"/>
          <w:right w:val="none" w:sz="0" w:space="0" w:color="000000"/>
        </w:pBdr>
        <w:spacing w:after="0" w:line="240" w:lineRule="auto"/>
        <w:rPr>
          <w:rFonts w:ascii="Times New Roman" w:eastAsia="Times New Roman" w:hAnsi="Times New Roman" w:cs="Times New Roman"/>
          <w:b/>
          <w:color w:val="000000" w:themeColor="text1"/>
          <w:sz w:val="20"/>
          <w:szCs w:val="20"/>
        </w:rPr>
      </w:pPr>
    </w:p>
    <w:p w14:paraId="1F5B5E52" w14:textId="77777777" w:rsidR="004C2537" w:rsidRPr="00EC31AD" w:rsidRDefault="004C2537" w:rsidP="004C2537">
      <w:pPr>
        <w:pBdr>
          <w:top w:val="none" w:sz="0" w:space="0" w:color="000000"/>
          <w:left w:val="none" w:sz="0" w:space="0" w:color="000000"/>
          <w:bottom w:val="none" w:sz="0" w:space="0" w:color="000000"/>
          <w:right w:val="none" w:sz="0" w:space="0" w:color="000000"/>
        </w:pBdr>
        <w:spacing w:after="0" w:line="240" w:lineRule="auto"/>
        <w:rPr>
          <w:rFonts w:ascii="Times New Roman" w:eastAsia="Times New Roman" w:hAnsi="Times New Roman" w:cs="Times New Roman"/>
          <w:b/>
          <w:color w:val="000000" w:themeColor="text1"/>
          <w:sz w:val="20"/>
          <w:szCs w:val="20"/>
        </w:rPr>
      </w:pPr>
      <w:r w:rsidRPr="00EC31AD">
        <w:rPr>
          <w:rFonts w:ascii="Times New Roman" w:eastAsia="Times New Roman" w:hAnsi="Times New Roman" w:cs="Times New Roman"/>
          <w:b/>
          <w:noProof/>
          <w:color w:val="000000" w:themeColor="text1"/>
          <w:sz w:val="20"/>
          <w:szCs w:val="20"/>
          <w14:ligatures w14:val="standardContextual"/>
        </w:rPr>
        <w:drawing>
          <wp:inline distT="0" distB="0" distL="0" distR="0" wp14:anchorId="14648ED0" wp14:editId="70C78392">
            <wp:extent cx="5731510" cy="2571001"/>
            <wp:effectExtent l="0" t="0" r="0" b="0"/>
            <wp:docPr id="1530876063" name="Picture 1" descr="A graph of different types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0876063" name="Picture 1" descr="A graph of different types of lines&#10;&#10;AI-generated content may be incorrect."/>
                    <pic:cNvPicPr/>
                  </pic:nvPicPr>
                  <pic:blipFill rotWithShape="1">
                    <a:blip r:embed="rId5">
                      <a:extLst>
                        <a:ext uri="{28A0092B-C50C-407E-A947-70E740481C1C}">
                          <a14:useLocalDpi xmlns:a14="http://schemas.microsoft.com/office/drawing/2010/main" val="0"/>
                        </a:ext>
                      </a:extLst>
                    </a:blip>
                    <a:srcRect t="12059"/>
                    <a:stretch>
                      <a:fillRect/>
                    </a:stretch>
                  </pic:blipFill>
                  <pic:spPr bwMode="auto">
                    <a:xfrm>
                      <a:off x="0" y="0"/>
                      <a:ext cx="5731510" cy="2571001"/>
                    </a:xfrm>
                    <a:prstGeom prst="rect">
                      <a:avLst/>
                    </a:prstGeom>
                    <a:ln>
                      <a:noFill/>
                    </a:ln>
                    <a:extLst>
                      <a:ext uri="{53640926-AAD7-44D8-BBD7-CCE9431645EC}">
                        <a14:shadowObscured xmlns:a14="http://schemas.microsoft.com/office/drawing/2010/main"/>
                      </a:ext>
                    </a:extLst>
                  </pic:spPr>
                </pic:pic>
              </a:graphicData>
            </a:graphic>
          </wp:inline>
        </w:drawing>
      </w:r>
    </w:p>
    <w:p w14:paraId="0F3E3686" w14:textId="77777777" w:rsidR="004C2537" w:rsidRPr="00EC31AD" w:rsidRDefault="004C2537" w:rsidP="004C2537">
      <w:pPr>
        <w:pBdr>
          <w:top w:val="none" w:sz="0" w:space="0" w:color="000000"/>
          <w:left w:val="none" w:sz="0" w:space="0" w:color="000000"/>
          <w:bottom w:val="none" w:sz="0" w:space="0" w:color="000000"/>
          <w:right w:val="none" w:sz="0" w:space="0" w:color="000000"/>
        </w:pBdr>
        <w:spacing w:after="0" w:line="240" w:lineRule="auto"/>
        <w:rPr>
          <w:rFonts w:ascii="Times New Roman" w:eastAsia="Times New Roman" w:hAnsi="Times New Roman" w:cs="Times New Roman"/>
          <w:b/>
          <w:color w:val="000000" w:themeColor="text1"/>
          <w:sz w:val="20"/>
          <w:szCs w:val="20"/>
        </w:rPr>
      </w:pPr>
    </w:p>
    <w:p w14:paraId="60BE7823" w14:textId="77777777" w:rsidR="004C2537" w:rsidRPr="00EC31AD" w:rsidRDefault="004C2537" w:rsidP="004C2537">
      <w:pPr>
        <w:pBdr>
          <w:top w:val="none" w:sz="0" w:space="0" w:color="000000"/>
          <w:left w:val="none" w:sz="0" w:space="0" w:color="000000"/>
          <w:bottom w:val="none" w:sz="0" w:space="0" w:color="000000"/>
          <w:right w:val="none" w:sz="0" w:space="0" w:color="000000"/>
        </w:pBdr>
        <w:spacing w:after="0" w:line="240" w:lineRule="auto"/>
        <w:rPr>
          <w:rFonts w:ascii="Times New Roman" w:eastAsia="Times New Roman" w:hAnsi="Times New Roman" w:cs="Times New Roman"/>
          <w:color w:val="000000" w:themeColor="text1"/>
          <w:sz w:val="20"/>
          <w:szCs w:val="20"/>
        </w:rPr>
      </w:pPr>
      <w:r w:rsidRPr="00EC31AD">
        <w:rPr>
          <w:rFonts w:ascii="Times New Roman" w:eastAsia="Times New Roman" w:hAnsi="Times New Roman" w:cs="Times New Roman"/>
          <w:b/>
          <w:bCs/>
          <w:color w:val="000000" w:themeColor="text1"/>
          <w:sz w:val="20"/>
          <w:szCs w:val="20"/>
        </w:rPr>
        <w:t xml:space="preserve">Figure S.1. Individual level change scores. </w:t>
      </w:r>
      <w:r w:rsidRPr="00EC31AD">
        <w:rPr>
          <w:rFonts w:ascii="Times New Roman" w:eastAsia="Times New Roman" w:hAnsi="Times New Roman" w:cs="Times New Roman"/>
          <w:color w:val="000000" w:themeColor="text1"/>
          <w:sz w:val="20"/>
          <w:szCs w:val="20"/>
        </w:rPr>
        <w:t xml:space="preserve">Individual lines represent single participant symptom trajectories to final visit, emboldened lines reflect mean symptom trajectories for positive (P), negative (N), general (G), and disorganized (D) symptoms. </w:t>
      </w:r>
    </w:p>
    <w:p w14:paraId="0613BF2B" w14:textId="77777777" w:rsidR="004C2537" w:rsidRPr="00EC31AD" w:rsidRDefault="004C2537" w:rsidP="004C2537">
      <w:pPr>
        <w:spacing w:after="0" w:line="240" w:lineRule="auto"/>
        <w:rPr>
          <w:rFonts w:ascii="Times New Roman" w:eastAsia="Times New Roman" w:hAnsi="Times New Roman" w:cs="Times New Roman"/>
          <w:i/>
          <w:iCs/>
          <w:color w:val="000000" w:themeColor="text1"/>
        </w:rPr>
      </w:pPr>
    </w:p>
    <w:p w14:paraId="3E99900A" w14:textId="77777777" w:rsidR="004C2537" w:rsidRPr="00EC31AD" w:rsidRDefault="004C2537" w:rsidP="004C2537">
      <w:pPr>
        <w:spacing w:after="0" w:line="240" w:lineRule="auto"/>
        <w:rPr>
          <w:rFonts w:ascii="Times New Roman" w:eastAsia="Times New Roman" w:hAnsi="Times New Roman" w:cs="Times New Roman"/>
          <w:color w:val="000000" w:themeColor="text1"/>
          <w:lang w:val="en-US"/>
        </w:rPr>
      </w:pPr>
      <w:r w:rsidRPr="00EC31AD">
        <w:rPr>
          <w:rFonts w:ascii="Times New Roman" w:eastAsia="Times New Roman" w:hAnsi="Times New Roman" w:cs="Times New Roman"/>
          <w:i/>
          <w:iCs/>
          <w:color w:val="000000" w:themeColor="text1"/>
        </w:rPr>
        <w:t xml:space="preserve">Alt text: </w:t>
      </w:r>
      <w:r w:rsidRPr="00EC31AD">
        <w:rPr>
          <w:rFonts w:ascii="Times New Roman" w:eastAsia="Times New Roman" w:hAnsi="Times New Roman" w:cs="Times New Roman"/>
          <w:color w:val="000000" w:themeColor="text1"/>
          <w:lang w:val="en-US"/>
        </w:rPr>
        <w:t>Four-panel spaghetti plot showing individual and mean change score trajectories declining over 24 months across APS domains.</w:t>
      </w:r>
    </w:p>
    <w:p w14:paraId="2437AB0C" w14:textId="77777777" w:rsidR="004C2537" w:rsidRPr="00EC31AD" w:rsidRDefault="004C2537" w:rsidP="004C2537">
      <w:pPr>
        <w:spacing w:after="0" w:line="480" w:lineRule="auto"/>
        <w:rPr>
          <w:rFonts w:ascii="Times New Roman" w:eastAsia="Times New Roman" w:hAnsi="Times New Roman" w:cs="Times New Roman"/>
          <w:color w:val="000000" w:themeColor="text1"/>
        </w:rPr>
        <w:sectPr w:rsidR="004C2537" w:rsidRPr="00EC31AD" w:rsidSect="004C2537">
          <w:pgSz w:w="12240" w:h="15840"/>
          <w:pgMar w:top="1440" w:right="1440" w:bottom="1440" w:left="1440" w:header="720" w:footer="720" w:gutter="0"/>
          <w:cols w:space="720"/>
          <w:docGrid w:linePitch="360"/>
        </w:sectPr>
      </w:pPr>
    </w:p>
    <w:p w14:paraId="06A9B5EB" w14:textId="77777777" w:rsidR="004C2537" w:rsidRPr="00EC31AD" w:rsidRDefault="004C2537" w:rsidP="004C2537">
      <w:r w:rsidRPr="00EC31AD">
        <w:rPr>
          <w:rFonts w:ascii="Times New Roman" w:eastAsia="Times New Roman" w:hAnsi="Times New Roman" w:cs="Times New Roman"/>
          <w:noProof/>
        </w:rPr>
        <w:lastRenderedPageBreak/>
        <w:drawing>
          <wp:anchor distT="0" distB="0" distL="114300" distR="114300" simplePos="0" relativeHeight="251659264" behindDoc="1" locked="0" layoutInCell="1" allowOverlap="1" wp14:anchorId="310F7937" wp14:editId="39AA1284">
            <wp:simplePos x="0" y="0"/>
            <wp:positionH relativeFrom="column">
              <wp:posOffset>28575</wp:posOffset>
            </wp:positionH>
            <wp:positionV relativeFrom="paragraph">
              <wp:posOffset>9524</wp:posOffset>
            </wp:positionV>
            <wp:extent cx="8376300" cy="4962525"/>
            <wp:effectExtent l="0" t="0" r="5715" b="0"/>
            <wp:wrapNone/>
            <wp:docPr id="1267195205"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7195205" name="Picture 1" descr="A screenshot of a graph&#10;&#10;AI-generated content may be incorrect."/>
                    <pic:cNvPicPr/>
                  </pic:nvPicPr>
                  <pic:blipFill rotWithShape="1">
                    <a:blip r:embed="rId6" cstate="print">
                      <a:extLst>
                        <a:ext uri="{28A0092B-C50C-407E-A947-70E740481C1C}">
                          <a14:useLocalDpi xmlns:a14="http://schemas.microsoft.com/office/drawing/2010/main" val="0"/>
                        </a:ext>
                      </a:extLst>
                    </a:blip>
                    <a:srcRect t="11130"/>
                    <a:stretch>
                      <a:fillRect/>
                    </a:stretch>
                  </pic:blipFill>
                  <pic:spPr bwMode="auto">
                    <a:xfrm>
                      <a:off x="0" y="0"/>
                      <a:ext cx="8394838" cy="497350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7B4A195" w14:textId="77777777" w:rsidR="004C2537" w:rsidRPr="00EC31AD" w:rsidRDefault="004C2537" w:rsidP="004C2537">
      <w:pPr>
        <w:spacing w:after="0" w:line="240" w:lineRule="auto"/>
        <w:rPr>
          <w:rFonts w:ascii="Times New Roman" w:eastAsia="Times New Roman" w:hAnsi="Times New Roman" w:cs="Times New Roman"/>
        </w:rPr>
      </w:pPr>
    </w:p>
    <w:p w14:paraId="27A7A739" w14:textId="77777777" w:rsidR="004C2537" w:rsidRPr="00EC31AD" w:rsidRDefault="004C2537" w:rsidP="004C2537">
      <w:pPr>
        <w:spacing w:after="0" w:line="240" w:lineRule="auto"/>
        <w:rPr>
          <w:rFonts w:ascii="Times New Roman" w:eastAsia="Times New Roman" w:hAnsi="Times New Roman" w:cs="Times New Roman"/>
        </w:rPr>
      </w:pPr>
    </w:p>
    <w:p w14:paraId="65C7043B" w14:textId="77777777" w:rsidR="004C2537" w:rsidRPr="00EC31AD" w:rsidRDefault="004C2537" w:rsidP="004C2537">
      <w:pPr>
        <w:spacing w:after="0" w:line="240" w:lineRule="auto"/>
        <w:rPr>
          <w:rFonts w:ascii="Times New Roman" w:eastAsia="Times New Roman" w:hAnsi="Times New Roman" w:cs="Times New Roman"/>
        </w:rPr>
      </w:pPr>
      <w:r w:rsidRPr="00EC31AD">
        <w:rPr>
          <w:noProof/>
          <w14:ligatures w14:val="standardContextual"/>
        </w:rPr>
        <w:t xml:space="preserve"> </w:t>
      </w:r>
    </w:p>
    <w:p w14:paraId="1EFA3310" w14:textId="77777777" w:rsidR="004C2537" w:rsidRPr="00EC31AD" w:rsidRDefault="004C2537" w:rsidP="004C2537">
      <w:pPr>
        <w:spacing w:after="0" w:line="240" w:lineRule="auto"/>
        <w:rPr>
          <w:rFonts w:ascii="Times New Roman" w:eastAsia="Times New Roman" w:hAnsi="Times New Roman" w:cs="Times New Roman"/>
        </w:rPr>
      </w:pPr>
    </w:p>
    <w:p w14:paraId="7F85A84D"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45969AB7"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3DBA4B5A"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2EE9929D"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51AA5F7C"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101DF8B5"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68DAF75E"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3350B328"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39F5CF7C"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2625AC9A"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0E5B60A5"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62976578"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651C8A07"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12E81BCB"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6D7EE7C7"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388E9D80"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523D1A08"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0D1C7947"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18656081"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0433E1D3"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556B0E87"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071937B3"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6D7A7BA8"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0EE6CDA0"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476B34B0"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76D11B4D"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4F11513B"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666632CD"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79B7D1AA"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1BF355E1"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61325A99"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63CA92D2"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6D6F6A10"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6644D79A"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7A102F72"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59F915F5" w14:textId="77777777" w:rsidR="004C2537" w:rsidRPr="00EC31AD" w:rsidRDefault="004C2537" w:rsidP="004C2537">
      <w:pPr>
        <w:spacing w:after="0" w:line="240" w:lineRule="auto"/>
        <w:rPr>
          <w:rFonts w:ascii="Times New Roman" w:eastAsia="Times New Roman" w:hAnsi="Times New Roman" w:cs="Times New Roman"/>
          <w:iCs/>
          <w:color w:val="000000"/>
          <w:sz w:val="16"/>
          <w:szCs w:val="16"/>
        </w:rPr>
      </w:pPr>
    </w:p>
    <w:p w14:paraId="43CC4746" w14:textId="77777777" w:rsidR="004C2537" w:rsidRPr="00EC31AD" w:rsidRDefault="004C2537" w:rsidP="004C2537">
      <w:pPr>
        <w:spacing w:after="0" w:line="240" w:lineRule="auto"/>
        <w:rPr>
          <w:rFonts w:ascii="Times New Roman" w:eastAsia="Times New Roman" w:hAnsi="Times New Roman" w:cs="Times New Roman"/>
          <w:sz w:val="20"/>
          <w:szCs w:val="20"/>
        </w:rPr>
      </w:pPr>
      <w:r w:rsidRPr="00EC31AD">
        <w:rPr>
          <w:rFonts w:ascii="Times New Roman" w:eastAsia="Times New Roman" w:hAnsi="Times New Roman" w:cs="Times New Roman"/>
          <w:b/>
          <w:bCs/>
          <w:sz w:val="20"/>
          <w:szCs w:val="20"/>
        </w:rPr>
        <w:t xml:space="preserve">Figure S.2. Pattern mixture analyses per point of disengagement.  </w:t>
      </w:r>
      <w:r w:rsidRPr="00EC31AD">
        <w:rPr>
          <w:rFonts w:ascii="Times New Roman" w:eastAsia="Times New Roman" w:hAnsi="Times New Roman" w:cs="Times New Roman"/>
          <w:sz w:val="20"/>
          <w:szCs w:val="20"/>
        </w:rPr>
        <w:t xml:space="preserve"> Lines and points are estimated marginal means. Ribbons are 95% confidence intervals. Panels use shared timepoints for the interaction tests of positive (P), negative (N), general (G), disorganized (D), and depressive (PHQ-9) symptoms. Lines marked with a triangle indicate individuals who completed assessment at a given time point, lines marked by circles indicate individuals who did not complete a given assessment</w:t>
      </w:r>
    </w:p>
    <w:p w14:paraId="0ED71828" w14:textId="77777777" w:rsidR="004C2537" w:rsidRPr="00EC31AD" w:rsidRDefault="004C2537" w:rsidP="004C2537">
      <w:pPr>
        <w:spacing w:after="0" w:line="240" w:lineRule="auto"/>
        <w:rPr>
          <w:rFonts w:ascii="Times New Roman" w:eastAsia="Times New Roman" w:hAnsi="Times New Roman" w:cs="Times New Roman"/>
          <w:sz w:val="20"/>
          <w:szCs w:val="20"/>
        </w:rPr>
      </w:pPr>
    </w:p>
    <w:p w14:paraId="6CC67432" w14:textId="77777777" w:rsidR="004C2537" w:rsidRPr="0009325C" w:rsidRDefault="004C2537" w:rsidP="004C2537">
      <w:pPr>
        <w:spacing w:after="0" w:line="240" w:lineRule="auto"/>
        <w:rPr>
          <w:rFonts w:ascii="Times New Roman" w:eastAsia="Times New Roman" w:hAnsi="Times New Roman" w:cs="Times New Roman"/>
          <w:sz w:val="20"/>
          <w:szCs w:val="20"/>
          <w:lang w:val="en-US"/>
        </w:rPr>
        <w:sectPr w:rsidR="004C2537" w:rsidRPr="0009325C" w:rsidSect="004C2537">
          <w:pgSz w:w="16838" w:h="11906" w:orient="landscape"/>
          <w:pgMar w:top="1440" w:right="1440" w:bottom="1440" w:left="1440" w:header="720" w:footer="720" w:gutter="0"/>
          <w:cols w:space="720"/>
          <w:docGrid w:linePitch="360"/>
        </w:sectPr>
      </w:pPr>
      <w:r w:rsidRPr="00EC31AD">
        <w:rPr>
          <w:rFonts w:ascii="Times New Roman" w:eastAsia="Times New Roman" w:hAnsi="Times New Roman" w:cs="Times New Roman"/>
          <w:i/>
          <w:iCs/>
          <w:sz w:val="20"/>
          <w:szCs w:val="20"/>
        </w:rPr>
        <w:t xml:space="preserve">Alt text: </w:t>
      </w:r>
      <w:r w:rsidRPr="00EC31AD">
        <w:rPr>
          <w:rFonts w:ascii="Times New Roman" w:eastAsia="Times New Roman" w:hAnsi="Times New Roman" w:cs="Times New Roman"/>
          <w:sz w:val="20"/>
          <w:szCs w:val="20"/>
          <w:lang w:val="en-US"/>
        </w:rPr>
        <w:t>Grid of 20 panels comparing symptom trajectories by disengagement timepoint, with interaction p-values showing mostly nonsignificant difference</w:t>
      </w:r>
    </w:p>
    <w:p w14:paraId="2E7EE327" w14:textId="77777777" w:rsidR="00EF4F67" w:rsidRDefault="00EF4F67"/>
    <w:sectPr w:rsidR="00EF4F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537"/>
    <w:rsid w:val="00407F68"/>
    <w:rsid w:val="004C2537"/>
    <w:rsid w:val="009136A6"/>
    <w:rsid w:val="00C34997"/>
    <w:rsid w:val="00EF4F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16A7F6"/>
  <w15:chartTrackingRefBased/>
  <w15:docId w15:val="{EB2E1861-9E11-7440-AB21-526371FCB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2537"/>
    <w:pPr>
      <w:spacing w:line="279" w:lineRule="auto"/>
    </w:pPr>
    <w:rPr>
      <w:rFonts w:eastAsiaTheme="minorEastAsia"/>
      <w:kern w:val="0"/>
      <w:lang w:val="en-GB" w:eastAsia="ja-JP"/>
      <w14:ligatures w14:val="none"/>
    </w:rPr>
  </w:style>
  <w:style w:type="paragraph" w:styleId="Heading1">
    <w:name w:val="heading 1"/>
    <w:basedOn w:val="Normal"/>
    <w:next w:val="Normal"/>
    <w:link w:val="Heading1Char"/>
    <w:uiPriority w:val="9"/>
    <w:qFormat/>
    <w:rsid w:val="004C253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4C253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4C2537"/>
    <w:pPr>
      <w:keepNext/>
      <w:keepLines/>
      <w:spacing w:before="160" w:after="80" w:line="278" w:lineRule="auto"/>
      <w:outlineLvl w:val="2"/>
    </w:pPr>
    <w:rPr>
      <w:rFonts w:eastAsiaTheme="majorEastAsia"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4C2537"/>
    <w:pPr>
      <w:keepNext/>
      <w:keepLines/>
      <w:spacing w:before="80" w:after="40" w:line="278" w:lineRule="auto"/>
      <w:outlineLvl w:val="3"/>
    </w:pPr>
    <w:rPr>
      <w:rFonts w:eastAsiaTheme="majorEastAsia"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4C2537"/>
    <w:pPr>
      <w:keepNext/>
      <w:keepLines/>
      <w:spacing w:before="80" w:after="40" w:line="278" w:lineRule="auto"/>
      <w:outlineLvl w:val="4"/>
    </w:pPr>
    <w:rPr>
      <w:rFonts w:eastAsiaTheme="majorEastAsia"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4C2537"/>
    <w:pPr>
      <w:keepNext/>
      <w:keepLines/>
      <w:spacing w:before="40" w:after="0" w:line="278" w:lineRule="auto"/>
      <w:outlineLvl w:val="5"/>
    </w:pPr>
    <w:rPr>
      <w:rFonts w:eastAsiaTheme="majorEastAsia"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4C2537"/>
    <w:pPr>
      <w:keepNext/>
      <w:keepLines/>
      <w:spacing w:before="40" w:after="0" w:line="278" w:lineRule="auto"/>
      <w:outlineLvl w:val="6"/>
    </w:pPr>
    <w:rPr>
      <w:rFonts w:eastAsiaTheme="majorEastAsia"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4C2537"/>
    <w:pPr>
      <w:keepNext/>
      <w:keepLines/>
      <w:spacing w:after="0" w:line="278" w:lineRule="auto"/>
      <w:outlineLvl w:val="7"/>
    </w:pPr>
    <w:rPr>
      <w:rFonts w:eastAsiaTheme="majorEastAsia"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4C2537"/>
    <w:pPr>
      <w:keepNext/>
      <w:keepLines/>
      <w:spacing w:after="0" w:line="278" w:lineRule="auto"/>
      <w:outlineLvl w:val="8"/>
    </w:pPr>
    <w:rPr>
      <w:rFonts w:eastAsiaTheme="majorEastAsia"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25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25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25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25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25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25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25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25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2537"/>
    <w:rPr>
      <w:rFonts w:eastAsiaTheme="majorEastAsia" w:cstheme="majorBidi"/>
      <w:color w:val="272727" w:themeColor="text1" w:themeTint="D8"/>
    </w:rPr>
  </w:style>
  <w:style w:type="paragraph" w:styleId="Title">
    <w:name w:val="Title"/>
    <w:basedOn w:val="Normal"/>
    <w:next w:val="Normal"/>
    <w:link w:val="TitleChar"/>
    <w:uiPriority w:val="10"/>
    <w:qFormat/>
    <w:rsid w:val="004C2537"/>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4C25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2537"/>
    <w:pPr>
      <w:numPr>
        <w:ilvl w:val="1"/>
      </w:numPr>
      <w:spacing w:line="278" w:lineRule="auto"/>
    </w:pPr>
    <w:rPr>
      <w:rFonts w:eastAsiaTheme="majorEastAsia"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4C25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2537"/>
    <w:pPr>
      <w:spacing w:before="160" w:line="278" w:lineRule="auto"/>
      <w:jc w:val="center"/>
    </w:pPr>
    <w:rPr>
      <w:rFonts w:eastAsiaTheme="minorHAns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4C2537"/>
    <w:rPr>
      <w:i/>
      <w:iCs/>
      <w:color w:val="404040" w:themeColor="text1" w:themeTint="BF"/>
    </w:rPr>
  </w:style>
  <w:style w:type="paragraph" w:styleId="ListParagraph">
    <w:name w:val="List Paragraph"/>
    <w:basedOn w:val="Normal"/>
    <w:uiPriority w:val="34"/>
    <w:qFormat/>
    <w:rsid w:val="004C2537"/>
    <w:pPr>
      <w:spacing w:line="278" w:lineRule="auto"/>
      <w:ind w:left="720"/>
      <w:contextualSpacing/>
    </w:pPr>
    <w:rPr>
      <w:rFonts w:eastAsiaTheme="minorHAnsi"/>
      <w:kern w:val="2"/>
      <w:lang w:val="en-US" w:eastAsia="en-US"/>
      <w14:ligatures w14:val="standardContextual"/>
    </w:rPr>
  </w:style>
  <w:style w:type="character" w:styleId="IntenseEmphasis">
    <w:name w:val="Intense Emphasis"/>
    <w:basedOn w:val="DefaultParagraphFont"/>
    <w:uiPriority w:val="21"/>
    <w:qFormat/>
    <w:rsid w:val="004C2537"/>
    <w:rPr>
      <w:i/>
      <w:iCs/>
      <w:color w:val="0F4761" w:themeColor="accent1" w:themeShade="BF"/>
    </w:rPr>
  </w:style>
  <w:style w:type="paragraph" w:styleId="IntenseQuote">
    <w:name w:val="Intense Quote"/>
    <w:basedOn w:val="Normal"/>
    <w:next w:val="Normal"/>
    <w:link w:val="IntenseQuoteChar"/>
    <w:uiPriority w:val="30"/>
    <w:qFormat/>
    <w:rsid w:val="004C253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4C2537"/>
    <w:rPr>
      <w:i/>
      <w:iCs/>
      <w:color w:val="0F4761" w:themeColor="accent1" w:themeShade="BF"/>
    </w:rPr>
  </w:style>
  <w:style w:type="character" w:styleId="IntenseReference">
    <w:name w:val="Intense Reference"/>
    <w:basedOn w:val="DefaultParagraphFont"/>
    <w:uiPriority w:val="32"/>
    <w:qFormat/>
    <w:rsid w:val="004C2537"/>
    <w:rPr>
      <w:b/>
      <w:bCs/>
      <w:smallCaps/>
      <w:color w:val="0F4761" w:themeColor="accent1" w:themeShade="BF"/>
      <w:spacing w:val="5"/>
    </w:rPr>
  </w:style>
  <w:style w:type="character" w:styleId="Hyperlink">
    <w:name w:val="Hyperlink"/>
    <w:basedOn w:val="DefaultParagraphFont"/>
    <w:uiPriority w:val="99"/>
    <w:unhideWhenUsed/>
    <w:rsid w:val="004C2537"/>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customXml" Target="../customXml/item3.xml"/><Relationship Id="rId5" Type="http://schemas.openxmlformats.org/officeDocument/2006/relationships/image" Target="media/image1.png"/><Relationship Id="rId10" Type="http://schemas.openxmlformats.org/officeDocument/2006/relationships/customXml" Target="../customXml/item2.xml"/><Relationship Id="rId4" Type="http://schemas.openxmlformats.org/officeDocument/2006/relationships/hyperlink" Target="https://riskcalc.org/napls/" TargetMode="Externa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720CDF03C7FDC408CE7AF92CE468731" ma:contentTypeVersion="17" ma:contentTypeDescription="Create a new document." ma:contentTypeScope="" ma:versionID="790f4205c13ef04accddcad14af3159b">
  <xsd:schema xmlns:xsd="http://www.w3.org/2001/XMLSchema" xmlns:xs="http://www.w3.org/2001/XMLSchema" xmlns:p="http://schemas.microsoft.com/office/2006/metadata/properties" xmlns:ns2="6a5287ae-def4-47e4-8906-066832aaf180" xmlns:ns3="3559ff58-71f7-47e7-a7ec-d84b2e224cdf" targetNamespace="http://schemas.microsoft.com/office/2006/metadata/properties" ma:root="true" ma:fieldsID="396e60addf490d56697a90f3844ba010" ns2:_="" ns3:_="">
    <xsd:import namespace="6a5287ae-def4-47e4-8906-066832aaf180"/>
    <xsd:import namespace="3559ff58-71f7-47e7-a7ec-d84b2e224cd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Location" minOccurs="0"/>
                <xsd:element ref="ns2:MediaLengthInSeconds" minOccurs="0"/>
                <xsd:element ref="ns2:_ApprovalAssignedTo" minOccurs="0"/>
                <xsd:element ref="ns2:_ApprovalRespondedBy" minOccurs="0"/>
                <xsd:element ref="ns2:_ApprovalSentBy" minOccurs="0"/>
                <xsd:element ref="ns2:_Approval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5287ae-def4-47e4-8906-066832aaf1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d9ce95e-1345-4484-817e-41007f755313"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pprovalAssignedTo" ma:index="21" nillable="true" ma:displayName="Approvers" ma:list="UserInfo" ma:internalName="_ApprovalAssignedTo"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_ApprovalRespondedBy" ma:index="22" nillable="true" ma:displayName="Responses" ma:list="UserInfo" ma:internalName="_ApprovalRespondedBy"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_ApprovalSentBy" ma:index="23" nillable="true" ma:displayName="Approval Creator" ma:list="UserInfo" ma:internalName="_ApprovalSentBy" ma:readOnly="tru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_ApprovalStatus" ma:index="24" nillable="true" ma:displayName="Approval status" ma:internalName="_ApprovalStatu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559ff58-71f7-47e7-a7ec-d84b2e224cd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3227cf9-013f-48a8-950b-8d345ba99ced}" ma:internalName="TaxCatchAll" ma:showField="CatchAllData" ma:web="3559ff58-71f7-47e7-a7ec-d84b2e224cd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559ff58-71f7-47e7-a7ec-d84b2e224cdf" xsi:nil="true"/>
    <lcf76f155ced4ddcb4097134ff3c332f xmlns="6a5287ae-def4-47e4-8906-066832aaf180">
      <Terms xmlns="http://schemas.microsoft.com/office/infopath/2007/PartnerControls"/>
    </lcf76f155ced4ddcb4097134ff3c332f>
    <_ApprovalAssignedTo xmlns="6a5287ae-def4-47e4-8906-066832aaf180">
      <UserInfo>
        <DisplayName/>
        <AccountId xsi:nil="true"/>
        <AccountType/>
      </UserInfo>
    </_ApprovalAssignedTo>
    <_ApprovalRespondedBy xmlns="6a5287ae-def4-47e4-8906-066832aaf180">
      <UserInfo>
        <DisplayName/>
        <AccountId xsi:nil="true"/>
        <AccountType/>
      </UserInfo>
    </_ApprovalRespondedBy>
    <_ApprovalStatus xmlns="6a5287ae-def4-47e4-8906-066832aaf180">0</_ApprovalStatus>
  </documentManagement>
</p:properties>
</file>

<file path=customXml/itemProps1.xml><?xml version="1.0" encoding="utf-8"?>
<ds:datastoreItem xmlns:ds="http://schemas.openxmlformats.org/officeDocument/2006/customXml" ds:itemID="{8BAD708B-EB2B-4908-9BC1-98129A47294E}"/>
</file>

<file path=customXml/itemProps2.xml><?xml version="1.0" encoding="utf-8"?>
<ds:datastoreItem xmlns:ds="http://schemas.openxmlformats.org/officeDocument/2006/customXml" ds:itemID="{589F8EC9-4CA7-4A18-BF6C-A45C25CDACE0}"/>
</file>

<file path=customXml/itemProps3.xml><?xml version="1.0" encoding="utf-8"?>
<ds:datastoreItem xmlns:ds="http://schemas.openxmlformats.org/officeDocument/2006/customXml" ds:itemID="{E6E6707F-CABF-4070-B574-FA160F0394EA}"/>
</file>

<file path=docProps/app.xml><?xml version="1.0" encoding="utf-8"?>
<Properties xmlns="http://schemas.openxmlformats.org/officeDocument/2006/extended-properties" xmlns:vt="http://schemas.openxmlformats.org/officeDocument/2006/docPropsVTypes">
  <Template>Normal.dotm</Template>
  <TotalTime>0</TotalTime>
  <Pages>8</Pages>
  <Words>2200</Words>
  <Characters>13266</Characters>
  <Application>Microsoft Office Word</Application>
  <DocSecurity>0</DocSecurity>
  <Lines>884</Lines>
  <Paragraphs>773</Paragraphs>
  <ScaleCrop>false</ScaleCrop>
  <Company/>
  <LinksUpToDate>false</LinksUpToDate>
  <CharactersWithSpaces>14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ekhuijse, Alexander</dc:creator>
  <cp:keywords/>
  <dc:description/>
  <cp:lastModifiedBy>Broekhuijse, Alexander</cp:lastModifiedBy>
  <cp:revision>1</cp:revision>
  <dcterms:created xsi:type="dcterms:W3CDTF">2026-02-25T16:09:00Z</dcterms:created>
  <dcterms:modified xsi:type="dcterms:W3CDTF">2026-02-25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20CDF03C7FDC408CE7AF92CE468731</vt:lpwstr>
  </property>
</Properties>
</file>